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AC978" w14:textId="26E65CAC" w:rsidR="00063A9B" w:rsidRDefault="006C1770">
      <w:r>
        <w:t xml:space="preserve">Supplemental figures captions: </w:t>
      </w:r>
    </w:p>
    <w:p w14:paraId="5C2EEF87" w14:textId="0FA7FD04" w:rsidR="006C1770" w:rsidRDefault="006C1770"/>
    <w:p w14:paraId="3AA2364E" w14:textId="2F55DFA8" w:rsidR="006C1770" w:rsidRDefault="006C1770">
      <w:r>
        <w:t>Figure S1.</w:t>
      </w:r>
      <w:r w:rsidR="00596C80">
        <w:t xml:space="preserve"> </w:t>
      </w:r>
      <w:r w:rsidR="00596C80" w:rsidRPr="00AD2139">
        <w:t>Phylogeny o</w:t>
      </w:r>
      <w:r w:rsidR="00596C80">
        <w:t>f lice in the gen</w:t>
      </w:r>
      <w:r w:rsidR="00BE7C12">
        <w:t>us</w:t>
      </w:r>
      <w:r w:rsidR="00596C80">
        <w:t xml:space="preserve"> </w:t>
      </w:r>
      <w:r w:rsidR="00596C80" w:rsidRPr="00334C22">
        <w:rPr>
          <w:i/>
          <w:iCs/>
        </w:rPr>
        <w:t>My</w:t>
      </w:r>
      <w:r w:rsidR="00BE7C12">
        <w:rPr>
          <w:i/>
          <w:iCs/>
        </w:rPr>
        <w:t>r</w:t>
      </w:r>
      <w:r w:rsidR="00052E24">
        <w:rPr>
          <w:i/>
          <w:iCs/>
        </w:rPr>
        <w:t>si</w:t>
      </w:r>
      <w:r w:rsidR="00BE7C12">
        <w:rPr>
          <w:i/>
          <w:iCs/>
        </w:rPr>
        <w:t>d</w:t>
      </w:r>
      <w:r w:rsidR="00596C80" w:rsidRPr="00334C22">
        <w:rPr>
          <w:i/>
          <w:iCs/>
        </w:rPr>
        <w:t>e</w:t>
      </w:r>
      <w:r w:rsidR="00BE7C12">
        <w:rPr>
          <w:i/>
          <w:iCs/>
        </w:rPr>
        <w:t>a</w:t>
      </w:r>
      <w:r w:rsidR="00596C80">
        <w:t xml:space="preserve"> using the mitochondrial </w:t>
      </w:r>
      <w:r w:rsidR="00596C80" w:rsidRPr="00334C22">
        <w:rPr>
          <w:i/>
          <w:iCs/>
        </w:rPr>
        <w:t>cox1</w:t>
      </w:r>
      <w:r w:rsidR="00596C80">
        <w:t xml:space="preserve"> gene. Bootstrap values over 50% are shown on the left side of the nodes. Tips are labeled with hosts species name and 7-digit extraction code. </w:t>
      </w:r>
    </w:p>
    <w:p w14:paraId="3A034F02" w14:textId="77777777" w:rsidR="00BD17D1" w:rsidRDefault="00BD17D1"/>
    <w:p w14:paraId="7D3CA368" w14:textId="5D5C8061" w:rsidR="006C1770" w:rsidRDefault="006C1770">
      <w:r>
        <w:t xml:space="preserve">Figure S2. </w:t>
      </w:r>
      <w:r w:rsidR="00334C22" w:rsidRPr="00AD2139">
        <w:t>Phylogeny o</w:t>
      </w:r>
      <w:r w:rsidR="00334C22">
        <w:t xml:space="preserve">f lice in the </w:t>
      </w:r>
      <w:r w:rsidR="00052E24">
        <w:t>genus</w:t>
      </w:r>
      <w:r w:rsidR="00334C22">
        <w:t xml:space="preserve"> </w:t>
      </w:r>
      <w:r w:rsidR="00334C22">
        <w:rPr>
          <w:i/>
          <w:iCs/>
        </w:rPr>
        <w:t>Brueelia</w:t>
      </w:r>
      <w:r w:rsidR="00334C22">
        <w:t xml:space="preserve"> using the mitochondrial </w:t>
      </w:r>
      <w:r w:rsidR="00334C22" w:rsidRPr="00334C22">
        <w:rPr>
          <w:i/>
          <w:iCs/>
        </w:rPr>
        <w:t>cox1</w:t>
      </w:r>
      <w:r w:rsidR="00334C22">
        <w:t xml:space="preserve"> gene. Bootstrap values over 50% are shown on the left side of the nodes. Tips are labeled with hosts species name and 7-digit extraction code. </w:t>
      </w:r>
    </w:p>
    <w:p w14:paraId="6758404B" w14:textId="3FA76F4A" w:rsidR="006C1770" w:rsidRDefault="006C1770"/>
    <w:p w14:paraId="15652EE5" w14:textId="6FAE9D95" w:rsidR="006C1770" w:rsidRDefault="006C1770">
      <w:r>
        <w:t>Table S1. Lice prevalence</w:t>
      </w:r>
      <w:r w:rsidR="00A764E8">
        <w:t>, mean intensity, and mean abundance</w:t>
      </w:r>
      <w:r>
        <w:t xml:space="preserve"> </w:t>
      </w:r>
      <w:r w:rsidR="00A764E8">
        <w:t xml:space="preserve">with </w:t>
      </w:r>
      <w:r w:rsidR="00A764E8" w:rsidRPr="00AD2139">
        <w:t>95% confidence intervals</w:t>
      </w:r>
      <w:r w:rsidR="00A764E8">
        <w:t xml:space="preserve"> among all families and species </w:t>
      </w:r>
      <w:r w:rsidR="004428CB">
        <w:t xml:space="preserve">of birds </w:t>
      </w:r>
      <w:r w:rsidR="00A764E8">
        <w:t xml:space="preserve">collected. </w:t>
      </w:r>
    </w:p>
    <w:p w14:paraId="46D83747" w14:textId="4F148F5C" w:rsidR="00BD17D1" w:rsidRDefault="00BD17D1"/>
    <w:p w14:paraId="2BB113A8" w14:textId="00D97A4A" w:rsidR="006C1770" w:rsidRDefault="006C1770">
      <w:r>
        <w:t xml:space="preserve">Table S2. </w:t>
      </w:r>
      <w:r w:rsidR="00763BFB">
        <w:t>Genetic</w:t>
      </w:r>
      <w:r w:rsidR="00D62015">
        <w:t xml:space="preserve"> sampling of </w:t>
      </w:r>
      <w:r w:rsidR="00D62015" w:rsidRPr="00763BFB">
        <w:rPr>
          <w:i/>
          <w:iCs/>
        </w:rPr>
        <w:t>cox1</w:t>
      </w:r>
      <w:r w:rsidR="00D62015">
        <w:t xml:space="preserve"> and </w:t>
      </w:r>
      <w:r w:rsidR="00D62015" w:rsidRPr="00763BFB">
        <w:rPr>
          <w:i/>
          <w:iCs/>
        </w:rPr>
        <w:t>efa</w:t>
      </w:r>
      <w:r w:rsidR="00763BFB" w:rsidRPr="00763BFB">
        <w:rPr>
          <w:i/>
          <w:iCs/>
        </w:rPr>
        <w:t>1</w:t>
      </w:r>
      <w:r w:rsidR="00D62015" w:rsidRPr="00763BFB">
        <w:rPr>
          <w:i/>
          <w:iCs/>
        </w:rPr>
        <w:t>-a</w:t>
      </w:r>
      <w:r w:rsidR="00D62015">
        <w:t xml:space="preserve"> of </w:t>
      </w:r>
      <w:r w:rsidR="00763BFB" w:rsidRPr="00763BFB">
        <w:rPr>
          <w:i/>
          <w:iCs/>
        </w:rPr>
        <w:t>Myrsidea</w:t>
      </w:r>
      <w:r w:rsidR="00D62015">
        <w:t xml:space="preserve"> and </w:t>
      </w:r>
      <w:r w:rsidR="00D62015" w:rsidRPr="00763BFB">
        <w:rPr>
          <w:i/>
          <w:iCs/>
        </w:rPr>
        <w:t>Brueelia</w:t>
      </w:r>
      <w:r w:rsidR="00D62015">
        <w:t>. NCBI</w:t>
      </w:r>
      <w:r w:rsidR="00763BFB">
        <w:t xml:space="preserve"> GenBank</w:t>
      </w:r>
      <w:r w:rsidR="00D62015">
        <w:t xml:space="preserve"> accession numbers are listed. </w:t>
      </w:r>
    </w:p>
    <w:p w14:paraId="56E94241" w14:textId="6241B7CB" w:rsidR="00BD17D1" w:rsidRDefault="00BD17D1"/>
    <w:p w14:paraId="3E15D330" w14:textId="0FBA89D0" w:rsidR="00D91543" w:rsidRDefault="006C1770" w:rsidP="00D91543">
      <w:pPr>
        <w:tabs>
          <w:tab w:val="left" w:pos="5925"/>
        </w:tabs>
      </w:pPr>
      <w:r>
        <w:t xml:space="preserve">Table S3. </w:t>
      </w:r>
      <w:r w:rsidR="00D91543">
        <w:t>Diversity and quantity of lice gen</w:t>
      </w:r>
      <w:r w:rsidR="000C3083">
        <w:t>era,</w:t>
      </w:r>
      <w:r w:rsidR="00D91543">
        <w:t xml:space="preserve"> </w:t>
      </w:r>
      <w:r w:rsidR="008A4F70">
        <w:t>with</w:t>
      </w:r>
      <w:r w:rsidR="00D91543">
        <w:t xml:space="preserve"> presence</w:t>
      </w:r>
      <w:r w:rsidR="008A4F70">
        <w:t>/absence</w:t>
      </w:r>
      <w:r w:rsidR="00D91543">
        <w:t xml:space="preserve"> of mites for each</w:t>
      </w:r>
      <w:r w:rsidR="000C3083">
        <w:t xml:space="preserve"> host infested with at least one</w:t>
      </w:r>
      <w:r w:rsidR="00D91543">
        <w:t xml:space="preserve"> </w:t>
      </w:r>
      <w:r w:rsidR="008A4F70">
        <w:t>louse</w:t>
      </w:r>
      <w:r w:rsidR="00D91543">
        <w:t xml:space="preserve">. </w:t>
      </w:r>
    </w:p>
    <w:p w14:paraId="7ED532B6" w14:textId="77777777" w:rsidR="00BD17D1" w:rsidRDefault="00BD17D1" w:rsidP="00C93350">
      <w:pPr>
        <w:tabs>
          <w:tab w:val="left" w:pos="5925"/>
        </w:tabs>
      </w:pPr>
    </w:p>
    <w:p w14:paraId="72D584B5" w14:textId="69B23DF3" w:rsidR="006C1770" w:rsidRDefault="006C1770">
      <w:r>
        <w:t>Table S4.</w:t>
      </w:r>
      <w:r w:rsidR="00C46B9A">
        <w:t xml:space="preserve"> Lice prevalence</w:t>
      </w:r>
      <w:r w:rsidR="006F68D0">
        <w:t xml:space="preserve">, mean </w:t>
      </w:r>
      <w:r w:rsidR="00217127">
        <w:t>abundance</w:t>
      </w:r>
      <w:r w:rsidR="006F68D0">
        <w:t>, and mean intensity with 95% confidence intervals</w:t>
      </w:r>
      <w:r w:rsidR="00C46B9A">
        <w:t xml:space="preserve"> among family and species of hosts</w:t>
      </w:r>
      <w:r w:rsidR="000114DE">
        <w:t xml:space="preserve"> of birds</w:t>
      </w:r>
      <w:r w:rsidR="00C46B9A">
        <w:t xml:space="preserve"> collected in only AR. </w:t>
      </w:r>
    </w:p>
    <w:p w14:paraId="3E07D91E" w14:textId="77777777" w:rsidR="00BD17D1" w:rsidRDefault="00BD17D1"/>
    <w:p w14:paraId="5A88CA10" w14:textId="040A9276" w:rsidR="006C1770" w:rsidRDefault="006C1770">
      <w:r>
        <w:t>Table S5.</w:t>
      </w:r>
      <w:r w:rsidR="00450EDD">
        <w:t xml:space="preserve"> </w:t>
      </w:r>
      <w:r w:rsidR="00B3217D">
        <w:t>Uncorrected</w:t>
      </w:r>
      <w:r w:rsidR="009F1CC7">
        <w:t xml:space="preserve"> genetic</w:t>
      </w:r>
      <w:r w:rsidR="00B3217D">
        <w:t xml:space="preserve"> distances from cox1 of </w:t>
      </w:r>
      <w:r w:rsidR="008F0141" w:rsidRPr="009B26D0">
        <w:rPr>
          <w:i/>
          <w:iCs/>
        </w:rPr>
        <w:t>Myrsidea</w:t>
      </w:r>
      <w:r w:rsidR="00F30652">
        <w:t xml:space="preserve">. </w:t>
      </w:r>
    </w:p>
    <w:p w14:paraId="69D61DFA" w14:textId="77777777" w:rsidR="00BD17D1" w:rsidRDefault="00BD17D1"/>
    <w:p w14:paraId="4FE381C6" w14:textId="32382667" w:rsidR="006C1770" w:rsidRDefault="006C1770" w:rsidP="006F41B9">
      <w:pPr>
        <w:tabs>
          <w:tab w:val="left" w:pos="1680"/>
        </w:tabs>
      </w:pPr>
      <w:r>
        <w:t>Table S6.</w:t>
      </w:r>
      <w:r w:rsidR="00F30652">
        <w:t xml:space="preserve"> </w:t>
      </w:r>
      <w:r w:rsidR="009F1CC7">
        <w:t xml:space="preserve">Uncorrected genetic distances from cox1 of </w:t>
      </w:r>
      <w:r w:rsidR="009F1CC7">
        <w:rPr>
          <w:i/>
          <w:iCs/>
        </w:rPr>
        <w:t>Brueelia</w:t>
      </w:r>
      <w:r w:rsidR="009F1CC7">
        <w:t>.</w:t>
      </w:r>
    </w:p>
    <w:sectPr w:rsidR="006C1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770"/>
    <w:rsid w:val="000114DE"/>
    <w:rsid w:val="00045084"/>
    <w:rsid w:val="00052E24"/>
    <w:rsid w:val="00063A9B"/>
    <w:rsid w:val="000A4D58"/>
    <w:rsid w:val="000C3083"/>
    <w:rsid w:val="00100E95"/>
    <w:rsid w:val="00131199"/>
    <w:rsid w:val="001D3F1D"/>
    <w:rsid w:val="00217127"/>
    <w:rsid w:val="002756C6"/>
    <w:rsid w:val="00306497"/>
    <w:rsid w:val="00334C22"/>
    <w:rsid w:val="004428CB"/>
    <w:rsid w:val="00450EDD"/>
    <w:rsid w:val="00475E81"/>
    <w:rsid w:val="00596C80"/>
    <w:rsid w:val="00611E9A"/>
    <w:rsid w:val="006239E0"/>
    <w:rsid w:val="006C1770"/>
    <w:rsid w:val="006F41B9"/>
    <w:rsid w:val="006F68D0"/>
    <w:rsid w:val="00763BFB"/>
    <w:rsid w:val="008A4F70"/>
    <w:rsid w:val="008F0141"/>
    <w:rsid w:val="009B26D0"/>
    <w:rsid w:val="009C3AF3"/>
    <w:rsid w:val="009F1CC7"/>
    <w:rsid w:val="00A764E8"/>
    <w:rsid w:val="00AA7CB5"/>
    <w:rsid w:val="00B3217D"/>
    <w:rsid w:val="00BD17D1"/>
    <w:rsid w:val="00BE7C12"/>
    <w:rsid w:val="00C46B9A"/>
    <w:rsid w:val="00C50227"/>
    <w:rsid w:val="00C93350"/>
    <w:rsid w:val="00D62015"/>
    <w:rsid w:val="00D91543"/>
    <w:rsid w:val="00ED445C"/>
    <w:rsid w:val="00F30652"/>
    <w:rsid w:val="00FD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AEF75"/>
  <w15:chartTrackingRefBased/>
  <w15:docId w15:val="{671E5A45-052E-456F-B92A-6BFD51715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.Brewer</dc:creator>
  <cp:keywords/>
  <dc:description/>
  <cp:lastModifiedBy>Paige.Brewer</cp:lastModifiedBy>
  <cp:revision>42</cp:revision>
  <dcterms:created xsi:type="dcterms:W3CDTF">2023-02-21T19:28:00Z</dcterms:created>
  <dcterms:modified xsi:type="dcterms:W3CDTF">2023-02-24T22:27:00Z</dcterms:modified>
</cp:coreProperties>
</file>